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D62A7" w14:textId="32EE833C" w:rsidR="007D5632" w:rsidRPr="00CC22EE" w:rsidRDefault="0015765B" w:rsidP="007D5632">
      <w:pPr>
        <w:pStyle w:val="Caption"/>
        <w:spacing w:line="480" w:lineRule="auto"/>
        <w:ind w:right="-761"/>
      </w:pPr>
      <w:r w:rsidRPr="0015765B">
        <w:t>S1 Table</w:t>
      </w:r>
      <w:r w:rsidR="007D5632" w:rsidRPr="00CC22EE">
        <w:t>: Beliefs and Practices About Herbal and Alternative Therapies for Prevention and Treatment of Respiratory Infection</w:t>
      </w:r>
      <w:r>
        <w:t>s.</w:t>
      </w:r>
    </w:p>
    <w:tbl>
      <w:tblPr>
        <w:tblStyle w:val="TableGrid"/>
        <w:tblW w:w="14715" w:type="dxa"/>
        <w:tblLook w:val="04A0" w:firstRow="1" w:lastRow="0" w:firstColumn="1" w:lastColumn="0" w:noHBand="0" w:noVBand="1"/>
      </w:tblPr>
      <w:tblGrid>
        <w:gridCol w:w="7239"/>
        <w:gridCol w:w="1201"/>
        <w:gridCol w:w="1251"/>
        <w:gridCol w:w="1256"/>
        <w:gridCol w:w="1256"/>
        <w:gridCol w:w="1256"/>
        <w:gridCol w:w="1256"/>
      </w:tblGrid>
      <w:tr w:rsidR="007D5632" w:rsidRPr="00BF3C6E" w14:paraId="3FF384DC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3A8E6EE5" w14:textId="77777777" w:rsidR="007D5632" w:rsidRPr="00883269" w:rsidRDefault="007D5632" w:rsidP="00003E98">
            <w:pPr>
              <w:pStyle w:val="ListParagraph"/>
              <w:tabs>
                <w:tab w:val="left" w:pos="1730"/>
              </w:tabs>
              <w:spacing w:line="480" w:lineRule="auto"/>
              <w:ind w:left="313" w:right="53" w:firstLine="0"/>
              <w:rPr>
                <w:rFonts w:cstheme="minorHAnsi"/>
                <w:color w:val="000000" w:themeColor="text1"/>
                <w:sz w:val="20"/>
              </w:rPr>
            </w:pPr>
          </w:p>
        </w:tc>
        <w:tc>
          <w:tcPr>
            <w:tcW w:w="1201" w:type="dxa"/>
            <w:noWrap/>
            <w:hideMark/>
          </w:tcPr>
          <w:p w14:paraId="054112F3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trongly disagree</w:t>
            </w:r>
          </w:p>
        </w:tc>
        <w:tc>
          <w:tcPr>
            <w:tcW w:w="1251" w:type="dxa"/>
            <w:noWrap/>
            <w:hideMark/>
          </w:tcPr>
          <w:p w14:paraId="2C8099E5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Disagree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noWrap/>
            <w:hideMark/>
          </w:tcPr>
          <w:p w14:paraId="5C9CA0B6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Neutral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noWrap/>
            <w:hideMark/>
          </w:tcPr>
          <w:p w14:paraId="7FCE3AA2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gree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56" w:type="dxa"/>
            <w:noWrap/>
            <w:hideMark/>
          </w:tcPr>
          <w:p w14:paraId="25AC54DC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Strongly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agree</w:t>
            </w:r>
          </w:p>
        </w:tc>
        <w:tc>
          <w:tcPr>
            <w:tcW w:w="1256" w:type="dxa"/>
          </w:tcPr>
          <w:p w14:paraId="5F404713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Positive practice</w:t>
            </w:r>
          </w:p>
        </w:tc>
      </w:tr>
      <w:tr w:rsidR="007D5632" w:rsidRPr="00BF3C6E" w14:paraId="5BCC6FB5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7C3CC768" w14:textId="77777777" w:rsidR="007D5632" w:rsidRPr="00883269" w:rsidRDefault="007D5632" w:rsidP="007D5632">
            <w:pPr>
              <w:pStyle w:val="ListParagraph"/>
              <w:numPr>
                <w:ilvl w:val="0"/>
                <w:numId w:val="1"/>
              </w:numPr>
              <w:tabs>
                <w:tab w:val="left" w:pos="1730"/>
              </w:tabs>
              <w:spacing w:line="480" w:lineRule="auto"/>
              <w:ind w:left="313" w:right="53" w:hanging="231"/>
              <w:rPr>
                <w:rFonts w:cstheme="minorHAnsi"/>
                <w:color w:val="000000" w:themeColor="text1"/>
                <w:sz w:val="20"/>
              </w:rPr>
            </w:pPr>
            <w:r w:rsidRPr="00883269">
              <w:rPr>
                <w:rFonts w:cstheme="minorHAnsi"/>
                <w:color w:val="000000" w:themeColor="text1"/>
                <w:sz w:val="20"/>
              </w:rPr>
              <w:t xml:space="preserve">Intake </w:t>
            </w:r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>of vitamin C</w:t>
            </w:r>
            <w:r w:rsidRPr="00883269">
              <w:rPr>
                <w:rFonts w:cstheme="minorHAnsi"/>
                <w:color w:val="000000" w:themeColor="text1"/>
                <w:sz w:val="20"/>
              </w:rPr>
              <w:t xml:space="preserve"> helps increase immunity and reduce the chances of developing Respiratory infection</w:t>
            </w:r>
          </w:p>
        </w:tc>
        <w:tc>
          <w:tcPr>
            <w:tcW w:w="1201" w:type="dxa"/>
            <w:noWrap/>
            <w:hideMark/>
          </w:tcPr>
          <w:p w14:paraId="42BAD8AB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251" w:type="dxa"/>
            <w:noWrap/>
            <w:hideMark/>
          </w:tcPr>
          <w:p w14:paraId="1516E394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0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2A2554DF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0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0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7535BA03" w14:textId="77777777" w:rsidR="007D5632" w:rsidRPr="003916CD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3916CD">
              <w:rPr>
                <w:rFonts w:eastAsia="Times New Roman" w:cstheme="minorHAnsi"/>
                <w:color w:val="000000" w:themeColor="text1"/>
                <w:sz w:val="20"/>
                <w:szCs w:val="20"/>
                <w:highlight w:val="yellow"/>
              </w:rPr>
              <w:t>169(46.7)</w:t>
            </w:r>
          </w:p>
        </w:tc>
        <w:tc>
          <w:tcPr>
            <w:tcW w:w="1256" w:type="dxa"/>
            <w:noWrap/>
            <w:hideMark/>
          </w:tcPr>
          <w:p w14:paraId="292DFE7A" w14:textId="77777777" w:rsidR="007D5632" w:rsidRPr="003916CD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3916CD">
              <w:rPr>
                <w:rFonts w:eastAsia="Times New Roman" w:cstheme="minorHAnsi"/>
                <w:color w:val="000000" w:themeColor="text1"/>
                <w:sz w:val="20"/>
                <w:szCs w:val="20"/>
                <w:highlight w:val="yellow"/>
              </w:rPr>
              <w:t>153(42.3)</w:t>
            </w:r>
          </w:p>
        </w:tc>
        <w:tc>
          <w:tcPr>
            <w:tcW w:w="1256" w:type="dxa"/>
          </w:tcPr>
          <w:p w14:paraId="64884BAF" w14:textId="77777777" w:rsidR="007D5632" w:rsidRPr="00BF3C6E" w:rsidRDefault="007D5632" w:rsidP="00003E9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22(</w:t>
            </w:r>
            <w:r w:rsidRPr="00BF3C6E">
              <w:rPr>
                <w:rFonts w:cstheme="minorHAnsi"/>
                <w:color w:val="000000" w:themeColor="text1"/>
                <w:sz w:val="20"/>
                <w:szCs w:val="20"/>
              </w:rPr>
              <w:t>89.0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D5632" w:rsidRPr="00BF3C6E" w14:paraId="41D1041D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4CE66B9D" w14:textId="77777777" w:rsidR="007D5632" w:rsidRPr="00883269" w:rsidRDefault="007D5632" w:rsidP="007D5632">
            <w:pPr>
              <w:pStyle w:val="ListParagraph"/>
              <w:numPr>
                <w:ilvl w:val="0"/>
                <w:numId w:val="1"/>
              </w:numPr>
              <w:tabs>
                <w:tab w:val="left" w:pos="1730"/>
              </w:tabs>
              <w:spacing w:line="480" w:lineRule="auto"/>
              <w:ind w:left="313" w:right="53"/>
              <w:rPr>
                <w:rFonts w:cstheme="minorHAnsi"/>
                <w:color w:val="000000" w:themeColor="text1"/>
                <w:sz w:val="20"/>
              </w:rPr>
            </w:pPr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>Vitamin D</w:t>
            </w:r>
            <w:r w:rsidRPr="00883269">
              <w:rPr>
                <w:rFonts w:cstheme="minorHAnsi"/>
                <w:color w:val="000000" w:themeColor="text1"/>
                <w:sz w:val="20"/>
              </w:rPr>
              <w:t xml:space="preserve"> helps in improving immunity, which may reduce the risk of the common cold</w:t>
            </w:r>
          </w:p>
        </w:tc>
        <w:tc>
          <w:tcPr>
            <w:tcW w:w="1201" w:type="dxa"/>
            <w:noWrap/>
            <w:hideMark/>
          </w:tcPr>
          <w:p w14:paraId="3EBB3F5A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3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1" w:type="dxa"/>
            <w:noWrap/>
            <w:hideMark/>
          </w:tcPr>
          <w:p w14:paraId="307A26F4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0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59352E83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4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.9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6846498E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3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5.0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6B80B0FD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6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.8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4312C309" w14:textId="77777777" w:rsidR="007D5632" w:rsidRPr="00BF3C6E" w:rsidRDefault="007D5632" w:rsidP="00003E9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49(</w:t>
            </w:r>
            <w:r w:rsidRPr="00BF3C6E">
              <w:rPr>
                <w:rFonts w:cstheme="minorHAnsi"/>
                <w:color w:val="000000" w:themeColor="text1"/>
                <w:sz w:val="20"/>
                <w:szCs w:val="20"/>
              </w:rPr>
              <w:t>68.8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D5632" w:rsidRPr="00BF3C6E" w14:paraId="7DBDF034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0A97B032" w14:textId="77777777" w:rsidR="007D5632" w:rsidRPr="00883269" w:rsidRDefault="007D5632" w:rsidP="007D5632">
            <w:pPr>
              <w:pStyle w:val="ListParagraph"/>
              <w:numPr>
                <w:ilvl w:val="0"/>
                <w:numId w:val="1"/>
              </w:numPr>
              <w:tabs>
                <w:tab w:val="left" w:pos="1730"/>
              </w:tabs>
              <w:spacing w:line="480" w:lineRule="auto"/>
              <w:ind w:left="313" w:right="53"/>
              <w:rPr>
                <w:rFonts w:cstheme="minorHAnsi"/>
                <w:color w:val="000000" w:themeColor="text1"/>
                <w:sz w:val="20"/>
              </w:rPr>
            </w:pPr>
            <w:r w:rsidRPr="00883269">
              <w:rPr>
                <w:rFonts w:cstheme="minorHAnsi"/>
                <w:color w:val="000000" w:themeColor="text1"/>
                <w:sz w:val="20"/>
              </w:rPr>
              <w:t xml:space="preserve">Do you think taking a </w:t>
            </w:r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>ginger and honey mixture</w:t>
            </w:r>
            <w:r w:rsidRPr="00883269">
              <w:rPr>
                <w:rFonts w:cstheme="minorHAnsi"/>
                <w:color w:val="000000" w:themeColor="text1"/>
                <w:sz w:val="20"/>
              </w:rPr>
              <w:t xml:space="preserve"> helps in preventing the chances of developing flu and cough</w:t>
            </w:r>
          </w:p>
        </w:tc>
        <w:tc>
          <w:tcPr>
            <w:tcW w:w="1201" w:type="dxa"/>
            <w:noWrap/>
            <w:hideMark/>
          </w:tcPr>
          <w:p w14:paraId="784F119A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6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1" w:type="dxa"/>
            <w:noWrap/>
            <w:hideMark/>
          </w:tcPr>
          <w:p w14:paraId="0C633DEE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2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564B8609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8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.5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2A61F86A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76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8.6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0B83B8A0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8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.1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574E9BDA" w14:textId="77777777" w:rsidR="007D5632" w:rsidRPr="00BF3C6E" w:rsidRDefault="007D5632" w:rsidP="00003E9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79(</w:t>
            </w:r>
            <w:r w:rsidRPr="00BF3C6E">
              <w:rPr>
                <w:rFonts w:cstheme="minorHAnsi"/>
                <w:color w:val="000000" w:themeColor="text1"/>
                <w:sz w:val="20"/>
                <w:szCs w:val="20"/>
              </w:rPr>
              <w:t>75.7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D5632" w:rsidRPr="00BF3C6E" w14:paraId="0276FD4A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7AB4FE50" w14:textId="77777777" w:rsidR="007D5632" w:rsidRPr="00883269" w:rsidRDefault="007D5632" w:rsidP="007D5632">
            <w:pPr>
              <w:pStyle w:val="ListParagraph"/>
              <w:numPr>
                <w:ilvl w:val="0"/>
                <w:numId w:val="1"/>
              </w:numPr>
              <w:tabs>
                <w:tab w:val="left" w:pos="1730"/>
              </w:tabs>
              <w:spacing w:line="480" w:lineRule="auto"/>
              <w:ind w:left="313" w:right="53"/>
              <w:rPr>
                <w:rFonts w:cstheme="minorHAnsi"/>
                <w:color w:val="000000" w:themeColor="text1"/>
                <w:sz w:val="20"/>
              </w:rPr>
            </w:pPr>
            <w:r w:rsidRPr="00883269">
              <w:rPr>
                <w:rFonts w:cstheme="minorHAnsi"/>
                <w:color w:val="000000" w:themeColor="text1"/>
                <w:sz w:val="20"/>
              </w:rPr>
              <w:t xml:space="preserve">Gargling with a solution of </w:t>
            </w:r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>warm salt water</w:t>
            </w:r>
            <w:r w:rsidRPr="00883269">
              <w:rPr>
                <w:rFonts w:cstheme="minorHAnsi"/>
                <w:color w:val="000000" w:themeColor="text1"/>
                <w:sz w:val="20"/>
              </w:rPr>
              <w:t xml:space="preserve"> is the best way to battle sore throat by killing germs and viruses</w:t>
            </w:r>
          </w:p>
        </w:tc>
        <w:tc>
          <w:tcPr>
            <w:tcW w:w="1201" w:type="dxa"/>
            <w:noWrap/>
            <w:hideMark/>
          </w:tcPr>
          <w:p w14:paraId="0C8D33FC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7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1" w:type="dxa"/>
            <w:noWrap/>
            <w:hideMark/>
          </w:tcPr>
          <w:p w14:paraId="200FF3D6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8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.5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1F0A0F71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9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.1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5FFF2C74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0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8.7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5B594624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0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2.1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0AE4B16B" w14:textId="77777777" w:rsidR="007D5632" w:rsidRPr="00BF3C6E" w:rsidRDefault="007D5632" w:rsidP="00003E9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20(</w:t>
            </w:r>
            <w:r w:rsidRPr="00BF3C6E">
              <w:rPr>
                <w:rFonts w:cstheme="minorHAnsi"/>
                <w:color w:val="000000" w:themeColor="text1"/>
                <w:sz w:val="20"/>
                <w:szCs w:val="20"/>
              </w:rPr>
              <w:t>60.8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D5632" w:rsidRPr="00BF3C6E" w14:paraId="6675A28C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29DFA1D4" w14:textId="77777777" w:rsidR="007D5632" w:rsidRPr="00883269" w:rsidRDefault="007D5632" w:rsidP="007D5632">
            <w:pPr>
              <w:pStyle w:val="ListParagraph"/>
              <w:numPr>
                <w:ilvl w:val="0"/>
                <w:numId w:val="1"/>
              </w:numPr>
              <w:tabs>
                <w:tab w:val="left" w:pos="1730"/>
              </w:tabs>
              <w:spacing w:line="480" w:lineRule="auto"/>
              <w:ind w:left="313" w:right="53"/>
              <w:rPr>
                <w:rFonts w:cstheme="minorHAnsi"/>
                <w:color w:val="000000" w:themeColor="text1"/>
                <w:sz w:val="20"/>
              </w:rPr>
            </w:pPr>
            <w:r w:rsidRPr="00883269">
              <w:rPr>
                <w:rFonts w:cstheme="minorHAnsi"/>
                <w:color w:val="000000" w:themeColor="text1"/>
                <w:sz w:val="20"/>
              </w:rPr>
              <w:t xml:space="preserve">Supplementing 1 spoon full of </w:t>
            </w:r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>apple cider vinegar</w:t>
            </w:r>
            <w:r w:rsidRPr="00883269">
              <w:rPr>
                <w:rFonts w:cstheme="minorHAnsi"/>
                <w:color w:val="000000" w:themeColor="text1"/>
                <w:sz w:val="20"/>
              </w:rPr>
              <w:t xml:space="preserve"> (ACV) mixed with warm water helps increase immunity and reduce the chances of developing respiratory infection</w:t>
            </w:r>
          </w:p>
        </w:tc>
        <w:tc>
          <w:tcPr>
            <w:tcW w:w="1201" w:type="dxa"/>
            <w:noWrap/>
            <w:hideMark/>
          </w:tcPr>
          <w:p w14:paraId="0350005D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1" w:type="dxa"/>
            <w:noWrap/>
            <w:hideMark/>
          </w:tcPr>
          <w:p w14:paraId="2F2A98B3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6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.7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1030C541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5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5.3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3A0BF7E6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4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8.7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78320F9D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4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.2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338DEACE" w14:textId="77777777" w:rsidR="007D5632" w:rsidRPr="00BF3C6E" w:rsidRDefault="007D5632" w:rsidP="00003E9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48(</w:t>
            </w:r>
            <w:r w:rsidRPr="00BF3C6E">
              <w:rPr>
                <w:rFonts w:cstheme="minorHAnsi"/>
                <w:color w:val="000000" w:themeColor="text1"/>
                <w:sz w:val="20"/>
                <w:szCs w:val="20"/>
              </w:rPr>
              <w:t>40.9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D5632" w:rsidRPr="00BF3C6E" w14:paraId="67E5F831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49E9BA2A" w14:textId="77777777" w:rsidR="007D5632" w:rsidRPr="00883269" w:rsidRDefault="007D5632" w:rsidP="007D5632">
            <w:pPr>
              <w:pStyle w:val="ListParagraph"/>
              <w:numPr>
                <w:ilvl w:val="0"/>
                <w:numId w:val="1"/>
              </w:numPr>
              <w:tabs>
                <w:tab w:val="left" w:pos="1730"/>
              </w:tabs>
              <w:spacing w:line="480" w:lineRule="auto"/>
              <w:ind w:left="313" w:right="53"/>
              <w:rPr>
                <w:rFonts w:cstheme="minorHAnsi"/>
                <w:color w:val="000000" w:themeColor="text1"/>
                <w:sz w:val="20"/>
              </w:rPr>
            </w:pPr>
            <w:r w:rsidRPr="00883269">
              <w:rPr>
                <w:rFonts w:cstheme="minorHAnsi"/>
                <w:color w:val="000000" w:themeColor="text1"/>
                <w:sz w:val="20"/>
              </w:rPr>
              <w:t xml:space="preserve">Drinking plenty of </w:t>
            </w:r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>clean water</w:t>
            </w:r>
            <w:r w:rsidRPr="00883269">
              <w:rPr>
                <w:rFonts w:cstheme="minorHAnsi"/>
                <w:color w:val="000000" w:themeColor="text1"/>
                <w:sz w:val="20"/>
              </w:rPr>
              <w:t xml:space="preserve"> helps in controlling the dehydration associated with symptoms of respiratory (flu, cough, sore throat)</w:t>
            </w:r>
          </w:p>
        </w:tc>
        <w:tc>
          <w:tcPr>
            <w:tcW w:w="1201" w:type="dxa"/>
            <w:noWrap/>
            <w:hideMark/>
          </w:tcPr>
          <w:p w14:paraId="2697A6EA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1" w:type="dxa"/>
            <w:noWrap/>
            <w:hideMark/>
          </w:tcPr>
          <w:p w14:paraId="22EB27B1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9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325E6C1F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2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.1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6B66AB4A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2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4.8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5CC62167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2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6.5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37FC5F6F" w14:textId="77777777" w:rsidR="007D5632" w:rsidRPr="00BF3C6E" w:rsidRDefault="007D5632" w:rsidP="00003E9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94(</w:t>
            </w:r>
            <w:r w:rsidRPr="00BF3C6E">
              <w:rPr>
                <w:rFonts w:cstheme="minorHAnsi"/>
                <w:color w:val="000000" w:themeColor="text1"/>
                <w:sz w:val="20"/>
                <w:szCs w:val="20"/>
              </w:rPr>
              <w:t>81.2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D5632" w:rsidRPr="00BF3C6E" w14:paraId="351C9C89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7C6F6BF4" w14:textId="77777777" w:rsidR="007D5632" w:rsidRPr="00883269" w:rsidRDefault="007D5632" w:rsidP="007D5632">
            <w:pPr>
              <w:pStyle w:val="ListParagraph"/>
              <w:numPr>
                <w:ilvl w:val="0"/>
                <w:numId w:val="1"/>
              </w:numPr>
              <w:tabs>
                <w:tab w:val="left" w:pos="1730"/>
              </w:tabs>
              <w:spacing w:line="480" w:lineRule="auto"/>
              <w:ind w:left="313" w:right="53"/>
              <w:rPr>
                <w:rFonts w:cstheme="minorHAnsi"/>
                <w:color w:val="000000" w:themeColor="text1"/>
                <w:sz w:val="20"/>
              </w:rPr>
            </w:pPr>
            <w:r w:rsidRPr="00883269">
              <w:rPr>
                <w:rFonts w:cstheme="minorHAnsi"/>
                <w:color w:val="000000" w:themeColor="text1"/>
                <w:sz w:val="20"/>
              </w:rPr>
              <w:t xml:space="preserve">The use of </w:t>
            </w:r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>turmeric</w:t>
            </w:r>
            <w:r w:rsidRPr="00883269">
              <w:rPr>
                <w:rFonts w:cstheme="minorHAnsi"/>
                <w:color w:val="000000" w:themeColor="text1"/>
                <w:sz w:val="20"/>
              </w:rPr>
              <w:t xml:space="preserve"> in a daily routine will help strengthen immunity against respiratory infection</w:t>
            </w:r>
          </w:p>
        </w:tc>
        <w:tc>
          <w:tcPr>
            <w:tcW w:w="1201" w:type="dxa"/>
            <w:noWrap/>
            <w:hideMark/>
          </w:tcPr>
          <w:p w14:paraId="598D6F04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8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1" w:type="dxa"/>
            <w:noWrap/>
            <w:hideMark/>
          </w:tcPr>
          <w:p w14:paraId="21E8E491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2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7E9548AB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3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4.8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4011B897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1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3.4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02E34510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0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.8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63DD1FDF" w14:textId="77777777" w:rsidR="007D5632" w:rsidRPr="00BF3C6E" w:rsidRDefault="007D5632" w:rsidP="00003E9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71(</w:t>
            </w:r>
            <w:r w:rsidRPr="00BF3C6E">
              <w:rPr>
                <w:rFonts w:cstheme="minorHAnsi"/>
                <w:color w:val="000000" w:themeColor="text1"/>
                <w:sz w:val="20"/>
                <w:szCs w:val="20"/>
              </w:rPr>
              <w:t>47.2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D5632" w:rsidRPr="00BF3C6E" w14:paraId="505A441E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25ADFB2E" w14:textId="77777777" w:rsidR="007D5632" w:rsidRPr="00883269" w:rsidRDefault="007D5632" w:rsidP="007D5632">
            <w:pPr>
              <w:pStyle w:val="ListParagraph"/>
              <w:numPr>
                <w:ilvl w:val="0"/>
                <w:numId w:val="1"/>
              </w:numPr>
              <w:tabs>
                <w:tab w:val="left" w:pos="1730"/>
              </w:tabs>
              <w:spacing w:line="480" w:lineRule="auto"/>
              <w:ind w:left="313" w:right="53"/>
              <w:rPr>
                <w:rFonts w:cstheme="minorHAnsi"/>
                <w:color w:val="000000" w:themeColor="text1"/>
                <w:sz w:val="20"/>
              </w:rPr>
            </w:pPr>
            <w:r w:rsidRPr="00883269">
              <w:rPr>
                <w:rFonts w:cstheme="minorHAnsi"/>
                <w:color w:val="000000" w:themeColor="text1"/>
                <w:sz w:val="20"/>
              </w:rPr>
              <w:lastRenderedPageBreak/>
              <w:t xml:space="preserve">Do you think that </w:t>
            </w:r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>eating garlic</w:t>
            </w:r>
            <w:r w:rsidRPr="00883269">
              <w:rPr>
                <w:rFonts w:cstheme="minorHAnsi"/>
                <w:color w:val="000000" w:themeColor="text1"/>
                <w:sz w:val="20"/>
              </w:rPr>
              <w:t xml:space="preserve"> helps to increase immunity and reduce the chance of developing a respiratory infection?</w:t>
            </w:r>
          </w:p>
        </w:tc>
        <w:tc>
          <w:tcPr>
            <w:tcW w:w="1201" w:type="dxa"/>
            <w:noWrap/>
            <w:hideMark/>
          </w:tcPr>
          <w:p w14:paraId="1E89CB29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3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1" w:type="dxa"/>
            <w:noWrap/>
            <w:hideMark/>
          </w:tcPr>
          <w:p w14:paraId="2743A742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2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69744DC4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3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.9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2DD83A49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5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5.6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5B40D371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5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.0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60FC767B" w14:textId="77777777" w:rsidR="007D5632" w:rsidRPr="00BF3C6E" w:rsidRDefault="007D5632" w:rsidP="00003E9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70(</w:t>
            </w:r>
            <w:r w:rsidRPr="00BF3C6E">
              <w:rPr>
                <w:rFonts w:cstheme="minorHAnsi"/>
                <w:color w:val="000000" w:themeColor="text1"/>
                <w:sz w:val="20"/>
                <w:szCs w:val="20"/>
              </w:rPr>
              <w:t>74.6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D5632" w:rsidRPr="00BF3C6E" w14:paraId="4717C869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31F42145" w14:textId="77777777" w:rsidR="007D5632" w:rsidRPr="00883269" w:rsidRDefault="007D5632" w:rsidP="007D5632">
            <w:pPr>
              <w:pStyle w:val="ListParagraph"/>
              <w:numPr>
                <w:ilvl w:val="0"/>
                <w:numId w:val="1"/>
              </w:numPr>
              <w:tabs>
                <w:tab w:val="left" w:pos="1730"/>
              </w:tabs>
              <w:spacing w:line="480" w:lineRule="auto"/>
              <w:ind w:left="313" w:right="53"/>
              <w:rPr>
                <w:rFonts w:cstheme="minorHAnsi"/>
                <w:color w:val="000000" w:themeColor="text1"/>
                <w:sz w:val="20"/>
              </w:rPr>
            </w:pPr>
            <w:r w:rsidRPr="00883269">
              <w:rPr>
                <w:rFonts w:cstheme="minorHAnsi"/>
                <w:color w:val="000000" w:themeColor="text1"/>
                <w:sz w:val="20"/>
              </w:rPr>
              <w:t xml:space="preserve">Do you think that </w:t>
            </w:r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>eating onions</w:t>
            </w:r>
            <w:r w:rsidRPr="00883269">
              <w:rPr>
                <w:rFonts w:cstheme="minorHAnsi"/>
                <w:color w:val="000000" w:themeColor="text1"/>
                <w:sz w:val="20"/>
              </w:rPr>
              <w:t xml:space="preserve"> (or onion peel) help to increase immunity and reduce the chance of developing a respiratory</w:t>
            </w:r>
          </w:p>
        </w:tc>
        <w:tc>
          <w:tcPr>
            <w:tcW w:w="1201" w:type="dxa"/>
            <w:noWrap/>
            <w:hideMark/>
          </w:tcPr>
          <w:p w14:paraId="7DAD1CE5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1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1" w:type="dxa"/>
            <w:noWrap/>
            <w:hideMark/>
          </w:tcPr>
          <w:p w14:paraId="753A6C4F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2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5D59FAEC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17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2.0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5FFC230C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1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1.7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66D9721A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65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.0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3EFB3B1E" w14:textId="77777777" w:rsidR="007D5632" w:rsidRPr="00BF3C6E" w:rsidRDefault="007D5632" w:rsidP="00003E9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16(</w:t>
            </w:r>
            <w:r w:rsidRPr="00BF3C6E">
              <w:rPr>
                <w:rFonts w:cstheme="minorHAnsi"/>
                <w:color w:val="000000" w:themeColor="text1"/>
                <w:sz w:val="20"/>
                <w:szCs w:val="20"/>
              </w:rPr>
              <w:t>59.7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D5632" w:rsidRPr="00BF3C6E" w14:paraId="744C7447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76704E2A" w14:textId="77777777" w:rsidR="007D5632" w:rsidRPr="00883269" w:rsidRDefault="007D5632" w:rsidP="007D5632">
            <w:pPr>
              <w:pStyle w:val="ListParagraph"/>
              <w:numPr>
                <w:ilvl w:val="0"/>
                <w:numId w:val="1"/>
              </w:numPr>
              <w:tabs>
                <w:tab w:val="left" w:pos="1730"/>
              </w:tabs>
              <w:spacing w:line="480" w:lineRule="auto"/>
              <w:ind w:left="313" w:right="53"/>
              <w:rPr>
                <w:rFonts w:cstheme="minorHAnsi"/>
                <w:color w:val="000000" w:themeColor="text1"/>
                <w:sz w:val="20"/>
              </w:rPr>
            </w:pPr>
            <w:r w:rsidRPr="00883269">
              <w:rPr>
                <w:rFonts w:cstheme="minorHAnsi"/>
                <w:color w:val="000000" w:themeColor="text1"/>
                <w:sz w:val="20"/>
              </w:rPr>
              <w:t xml:space="preserve">Do you think that eating </w:t>
            </w:r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>fish oil</w:t>
            </w:r>
            <w:r w:rsidRPr="00883269">
              <w:rPr>
                <w:rFonts w:cstheme="minorHAnsi"/>
                <w:color w:val="000000" w:themeColor="text1"/>
                <w:sz w:val="20"/>
              </w:rPr>
              <w:t xml:space="preserve"> known as omega-3 helps to increase immunity and reduce the chance of developing a respiratory infection?</w:t>
            </w:r>
          </w:p>
        </w:tc>
        <w:tc>
          <w:tcPr>
            <w:tcW w:w="1201" w:type="dxa"/>
            <w:noWrap/>
            <w:hideMark/>
          </w:tcPr>
          <w:p w14:paraId="4D73A249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251" w:type="dxa"/>
            <w:noWrap/>
            <w:hideMark/>
          </w:tcPr>
          <w:p w14:paraId="68259C44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4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.4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05E8BD11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7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.3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4CA9D8EB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4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5.3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2AF37B80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8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.0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59D5A5F4" w14:textId="77777777" w:rsidR="007D5632" w:rsidRPr="00BF3C6E" w:rsidRDefault="007D5632" w:rsidP="00003E9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22(</w:t>
            </w:r>
            <w:r w:rsidRPr="00BF3C6E">
              <w:rPr>
                <w:rFonts w:cstheme="minorHAnsi"/>
                <w:color w:val="000000" w:themeColor="text1"/>
                <w:sz w:val="20"/>
                <w:szCs w:val="20"/>
              </w:rPr>
              <w:t>61.3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D5632" w:rsidRPr="00BF3C6E" w14:paraId="2EEE3021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3415C48D" w14:textId="77777777" w:rsidR="007D5632" w:rsidRPr="00883269" w:rsidRDefault="007D5632" w:rsidP="007D5632">
            <w:pPr>
              <w:pStyle w:val="ListParagraph"/>
              <w:numPr>
                <w:ilvl w:val="0"/>
                <w:numId w:val="1"/>
              </w:numPr>
              <w:tabs>
                <w:tab w:val="left" w:pos="1730"/>
              </w:tabs>
              <w:spacing w:line="480" w:lineRule="auto"/>
              <w:ind w:left="313" w:right="53"/>
              <w:rPr>
                <w:rFonts w:cstheme="minorHAnsi"/>
                <w:color w:val="000000" w:themeColor="text1"/>
                <w:sz w:val="20"/>
              </w:rPr>
            </w:pPr>
            <w:r w:rsidRPr="00883269">
              <w:rPr>
                <w:rFonts w:cstheme="minorHAnsi"/>
                <w:color w:val="000000" w:themeColor="text1"/>
                <w:sz w:val="20"/>
              </w:rPr>
              <w:t xml:space="preserve">Do you think that </w:t>
            </w:r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>vitamins and herbal supplements</w:t>
            </w:r>
            <w:r w:rsidRPr="00883269">
              <w:rPr>
                <w:rFonts w:cstheme="minorHAnsi"/>
                <w:color w:val="000000" w:themeColor="text1"/>
                <w:sz w:val="20"/>
              </w:rPr>
              <w:t xml:space="preserve"> treat/ reduce the incidence of respiratory infection?</w:t>
            </w:r>
          </w:p>
        </w:tc>
        <w:tc>
          <w:tcPr>
            <w:tcW w:w="1201" w:type="dxa"/>
            <w:noWrap/>
            <w:hideMark/>
          </w:tcPr>
          <w:p w14:paraId="42221955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6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1" w:type="dxa"/>
            <w:noWrap/>
            <w:hideMark/>
          </w:tcPr>
          <w:p w14:paraId="3132AFFD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4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00965C26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0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.8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2359CC1D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0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2.5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46F831C1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5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0.7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3A998774" w14:textId="77777777" w:rsidR="007D5632" w:rsidRPr="00BF3C6E" w:rsidRDefault="007D5632" w:rsidP="00003E9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65(</w:t>
            </w:r>
            <w:r w:rsidRPr="00BF3C6E">
              <w:rPr>
                <w:rFonts w:cstheme="minorHAnsi"/>
                <w:color w:val="000000" w:themeColor="text1"/>
                <w:sz w:val="20"/>
                <w:szCs w:val="20"/>
              </w:rPr>
              <w:t>73.2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D5632" w:rsidRPr="00BF3C6E" w14:paraId="7C40AE38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02B9244E" w14:textId="77777777" w:rsidR="007D5632" w:rsidRPr="00883269" w:rsidRDefault="007D5632" w:rsidP="007D5632">
            <w:pPr>
              <w:pStyle w:val="ListParagraph"/>
              <w:numPr>
                <w:ilvl w:val="0"/>
                <w:numId w:val="1"/>
              </w:numPr>
              <w:tabs>
                <w:tab w:val="left" w:pos="1730"/>
              </w:tabs>
              <w:spacing w:line="480" w:lineRule="auto"/>
              <w:ind w:left="313" w:right="53"/>
              <w:rPr>
                <w:rFonts w:cstheme="minorHAnsi"/>
                <w:color w:val="000000" w:themeColor="text1"/>
                <w:sz w:val="20"/>
              </w:rPr>
            </w:pPr>
            <w:r w:rsidRPr="00883269">
              <w:rPr>
                <w:rFonts w:cstheme="minorHAnsi"/>
                <w:color w:val="000000" w:themeColor="text1"/>
                <w:sz w:val="20"/>
              </w:rPr>
              <w:t xml:space="preserve">Do you think that consuming </w:t>
            </w:r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>honey and lemon tea</w:t>
            </w:r>
            <w:r w:rsidRPr="00883269">
              <w:rPr>
                <w:rFonts w:cstheme="minorHAnsi"/>
                <w:color w:val="000000" w:themeColor="text1"/>
                <w:sz w:val="20"/>
              </w:rPr>
              <w:t xml:space="preserve"> helps increase immunity and reduce the chance of developing flu or cough and sore throat?</w:t>
            </w:r>
          </w:p>
        </w:tc>
        <w:tc>
          <w:tcPr>
            <w:tcW w:w="1201" w:type="dxa"/>
            <w:noWrap/>
            <w:hideMark/>
          </w:tcPr>
          <w:p w14:paraId="13B26E4C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6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1" w:type="dxa"/>
            <w:noWrap/>
            <w:hideMark/>
          </w:tcPr>
          <w:p w14:paraId="3F3E28A9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.9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4EAABE13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5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4.9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074AC136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84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0.8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59E2F415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8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9.8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72BA9DB2" w14:textId="77777777" w:rsidR="007D5632" w:rsidRPr="00BF3C6E" w:rsidRDefault="007D5632" w:rsidP="00003E9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92(</w:t>
            </w:r>
            <w:r w:rsidRPr="00BF3C6E">
              <w:rPr>
                <w:rFonts w:cstheme="minorHAnsi"/>
                <w:color w:val="000000" w:themeColor="text1"/>
                <w:sz w:val="20"/>
                <w:szCs w:val="20"/>
              </w:rPr>
              <w:t>80.7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D5632" w:rsidRPr="00BF3C6E" w14:paraId="597F52BD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5868A496" w14:textId="77777777" w:rsidR="007D5632" w:rsidRPr="00883269" w:rsidRDefault="007D5632" w:rsidP="007D5632">
            <w:pPr>
              <w:pStyle w:val="ListParagraph"/>
              <w:numPr>
                <w:ilvl w:val="0"/>
                <w:numId w:val="1"/>
              </w:numPr>
              <w:tabs>
                <w:tab w:val="left" w:pos="1730"/>
              </w:tabs>
              <w:spacing w:line="480" w:lineRule="auto"/>
              <w:ind w:left="313" w:right="53"/>
              <w:rPr>
                <w:rFonts w:cstheme="minorHAnsi"/>
                <w:color w:val="000000" w:themeColor="text1"/>
                <w:sz w:val="20"/>
              </w:rPr>
            </w:pPr>
            <w:r w:rsidRPr="00883269">
              <w:rPr>
                <w:rFonts w:cstheme="minorHAnsi"/>
                <w:color w:val="000000" w:themeColor="text1"/>
                <w:sz w:val="20"/>
              </w:rPr>
              <w:t xml:space="preserve">Do you think that consuming </w:t>
            </w:r>
            <w:proofErr w:type="spellStart"/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>costus</w:t>
            </w:r>
            <w:proofErr w:type="spellEnd"/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 xml:space="preserve"> roots</w:t>
            </w:r>
            <w:r w:rsidRPr="00883269">
              <w:rPr>
                <w:rFonts w:cstheme="minorHAnsi"/>
                <w:color w:val="000000" w:themeColor="text1"/>
                <w:sz w:val="20"/>
              </w:rPr>
              <w:t xml:space="preserve"> helps increase immunity and reduce the chance of developing a respiratory infection?</w:t>
            </w:r>
          </w:p>
        </w:tc>
        <w:tc>
          <w:tcPr>
            <w:tcW w:w="1201" w:type="dxa"/>
            <w:noWrap/>
            <w:hideMark/>
          </w:tcPr>
          <w:p w14:paraId="417EED47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1" w:type="dxa"/>
            <w:noWrap/>
            <w:hideMark/>
          </w:tcPr>
          <w:p w14:paraId="3D618E04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0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.3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62920565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6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3.9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16E5DAA5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86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3.8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0B01B573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6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2.7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5B9AB785" w14:textId="77777777" w:rsidR="007D5632" w:rsidRPr="00BF3C6E" w:rsidRDefault="007D5632" w:rsidP="00003E9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2(</w:t>
            </w:r>
            <w:r w:rsidRPr="00BF3C6E">
              <w:rPr>
                <w:rFonts w:cstheme="minorHAnsi"/>
                <w:color w:val="000000" w:themeColor="text1"/>
                <w:sz w:val="20"/>
                <w:szCs w:val="20"/>
              </w:rPr>
              <w:t>36.5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D5632" w:rsidRPr="00BF3C6E" w14:paraId="15D842BF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04960C4F" w14:textId="77777777" w:rsidR="007D5632" w:rsidRPr="00883269" w:rsidRDefault="007D5632" w:rsidP="007D5632">
            <w:pPr>
              <w:pStyle w:val="ListParagraph"/>
              <w:numPr>
                <w:ilvl w:val="0"/>
                <w:numId w:val="1"/>
              </w:numPr>
              <w:tabs>
                <w:tab w:val="left" w:pos="1730"/>
              </w:tabs>
              <w:spacing w:line="480" w:lineRule="auto"/>
              <w:ind w:left="313" w:right="53"/>
              <w:rPr>
                <w:rFonts w:cstheme="minorHAnsi"/>
                <w:color w:val="000000" w:themeColor="text1"/>
                <w:sz w:val="20"/>
              </w:rPr>
            </w:pPr>
            <w:r w:rsidRPr="00883269">
              <w:rPr>
                <w:rFonts w:cstheme="minorHAnsi"/>
                <w:color w:val="000000" w:themeColor="text1"/>
                <w:sz w:val="20"/>
              </w:rPr>
              <w:t xml:space="preserve">Do you think that eating </w:t>
            </w:r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>black seeds</w:t>
            </w:r>
            <w:r w:rsidRPr="00883269">
              <w:rPr>
                <w:rFonts w:cstheme="minorHAnsi"/>
                <w:color w:val="000000" w:themeColor="text1"/>
                <w:sz w:val="20"/>
              </w:rPr>
              <w:t xml:space="preserve"> (Prophetic medicines) helps increase immunity and reduce the chance of developing a respiratory infection?</w:t>
            </w:r>
          </w:p>
        </w:tc>
        <w:tc>
          <w:tcPr>
            <w:tcW w:w="1201" w:type="dxa"/>
            <w:noWrap/>
            <w:hideMark/>
          </w:tcPr>
          <w:p w14:paraId="0B62D88B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rtl/>
              </w:rPr>
            </w:pPr>
          </w:p>
        </w:tc>
        <w:tc>
          <w:tcPr>
            <w:tcW w:w="1251" w:type="dxa"/>
            <w:noWrap/>
            <w:hideMark/>
          </w:tcPr>
          <w:p w14:paraId="6A19F58E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6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.4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00EE371C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5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7.0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4DC4DD93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36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7.6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14753748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6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1.0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6FD69327" w14:textId="77777777" w:rsidR="007D5632" w:rsidRPr="00BF3C6E" w:rsidRDefault="007D5632" w:rsidP="00003E9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12(</w:t>
            </w:r>
            <w:r w:rsidRPr="00BF3C6E">
              <w:rPr>
                <w:rFonts w:cstheme="minorHAnsi"/>
                <w:color w:val="000000" w:themeColor="text1"/>
                <w:sz w:val="20"/>
                <w:szCs w:val="20"/>
              </w:rPr>
              <w:t>58.6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  <w:tr w:rsidR="007D5632" w:rsidRPr="00BF3C6E" w14:paraId="71DE2C12" w14:textId="77777777" w:rsidTr="00003E98">
        <w:trPr>
          <w:trHeight w:val="266"/>
        </w:trPr>
        <w:tc>
          <w:tcPr>
            <w:tcW w:w="7239" w:type="dxa"/>
            <w:noWrap/>
            <w:hideMark/>
          </w:tcPr>
          <w:p w14:paraId="24854B5E" w14:textId="77777777" w:rsidR="007D5632" w:rsidRPr="00883269" w:rsidRDefault="007D5632" w:rsidP="007D5632">
            <w:pPr>
              <w:pStyle w:val="ListParagraph"/>
              <w:numPr>
                <w:ilvl w:val="0"/>
                <w:numId w:val="1"/>
              </w:numPr>
              <w:tabs>
                <w:tab w:val="left" w:pos="1730"/>
              </w:tabs>
              <w:spacing w:line="480" w:lineRule="auto"/>
              <w:ind w:left="313" w:right="53"/>
              <w:rPr>
                <w:rFonts w:cstheme="minorHAnsi"/>
                <w:color w:val="000000" w:themeColor="text1"/>
                <w:sz w:val="20"/>
              </w:rPr>
            </w:pPr>
            <w:r w:rsidRPr="00883269">
              <w:rPr>
                <w:rFonts w:cstheme="minorHAnsi"/>
                <w:color w:val="000000" w:themeColor="text1"/>
                <w:sz w:val="20"/>
                <w:highlight w:val="yellow"/>
              </w:rPr>
              <w:t>Steam inhalation (using essential oils</w:t>
            </w:r>
            <w:r w:rsidRPr="00883269">
              <w:rPr>
                <w:rFonts w:cstheme="minorHAnsi"/>
                <w:color w:val="000000" w:themeColor="text1"/>
                <w:sz w:val="20"/>
              </w:rPr>
              <w:t>) is the greatest way of preventing/or killing the respiratory infection</w:t>
            </w:r>
          </w:p>
        </w:tc>
        <w:tc>
          <w:tcPr>
            <w:tcW w:w="1201" w:type="dxa"/>
            <w:noWrap/>
            <w:hideMark/>
          </w:tcPr>
          <w:p w14:paraId="28A90E8C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rtl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9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.5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1" w:type="dxa"/>
            <w:noWrap/>
            <w:hideMark/>
          </w:tcPr>
          <w:p w14:paraId="789FC994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6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.2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25051FDD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00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.3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50A426BE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56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43.1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  <w:noWrap/>
            <w:hideMark/>
          </w:tcPr>
          <w:p w14:paraId="446F2F79" w14:textId="77777777" w:rsidR="007D5632" w:rsidRPr="00BF3C6E" w:rsidRDefault="007D5632" w:rsidP="00003E98">
            <w:pPr>
              <w:spacing w:line="480" w:lineRule="auto"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72(</w:t>
            </w:r>
            <w:r w:rsidRPr="00BF3C6E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9.9%</w:t>
            </w:r>
            <w:r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56" w:type="dxa"/>
          </w:tcPr>
          <w:p w14:paraId="787D16BC" w14:textId="77777777" w:rsidR="007D5632" w:rsidRPr="00BF3C6E" w:rsidRDefault="007D5632" w:rsidP="00003E98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28(</w:t>
            </w:r>
            <w:r w:rsidRPr="00BF3C6E">
              <w:rPr>
                <w:rFonts w:cstheme="minorHAnsi"/>
                <w:color w:val="000000" w:themeColor="text1"/>
                <w:sz w:val="20"/>
                <w:szCs w:val="20"/>
              </w:rPr>
              <w:t>63.0%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640D9FDA" w14:textId="77777777" w:rsidR="00F62890" w:rsidRDefault="00F62890"/>
    <w:sectPr w:rsidR="00F62890" w:rsidSect="007D563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E3207"/>
    <w:multiLevelType w:val="hybridMultilevel"/>
    <w:tmpl w:val="C33697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760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632"/>
    <w:rsid w:val="000028D5"/>
    <w:rsid w:val="000038C4"/>
    <w:rsid w:val="00004F6F"/>
    <w:rsid w:val="0001590C"/>
    <w:rsid w:val="000204AD"/>
    <w:rsid w:val="000354DD"/>
    <w:rsid w:val="00044F26"/>
    <w:rsid w:val="000522A9"/>
    <w:rsid w:val="00066A48"/>
    <w:rsid w:val="000815C5"/>
    <w:rsid w:val="000844FC"/>
    <w:rsid w:val="00090287"/>
    <w:rsid w:val="00092F5E"/>
    <w:rsid w:val="000968B5"/>
    <w:rsid w:val="000A6FB7"/>
    <w:rsid w:val="000B563C"/>
    <w:rsid w:val="000C54F5"/>
    <w:rsid w:val="000C614B"/>
    <w:rsid w:val="000E047C"/>
    <w:rsid w:val="000E2673"/>
    <w:rsid w:val="000F04BC"/>
    <w:rsid w:val="000F14D3"/>
    <w:rsid w:val="000F2BE8"/>
    <w:rsid w:val="000F3ED3"/>
    <w:rsid w:val="000F63D2"/>
    <w:rsid w:val="000F7C3A"/>
    <w:rsid w:val="001059F6"/>
    <w:rsid w:val="00114350"/>
    <w:rsid w:val="00121EB1"/>
    <w:rsid w:val="00126E6F"/>
    <w:rsid w:val="001440A1"/>
    <w:rsid w:val="001503F6"/>
    <w:rsid w:val="0015765B"/>
    <w:rsid w:val="00161D7F"/>
    <w:rsid w:val="001624A8"/>
    <w:rsid w:val="00176D25"/>
    <w:rsid w:val="00177D66"/>
    <w:rsid w:val="001939F7"/>
    <w:rsid w:val="00197847"/>
    <w:rsid w:val="001A0804"/>
    <w:rsid w:val="001A58B1"/>
    <w:rsid w:val="001A6131"/>
    <w:rsid w:val="001A6E96"/>
    <w:rsid w:val="001C1846"/>
    <w:rsid w:val="001C42EC"/>
    <w:rsid w:val="001D2E2E"/>
    <w:rsid w:val="001E2343"/>
    <w:rsid w:val="001F7BA6"/>
    <w:rsid w:val="0022081B"/>
    <w:rsid w:val="00230E8E"/>
    <w:rsid w:val="00234A3F"/>
    <w:rsid w:val="00236C18"/>
    <w:rsid w:val="00242194"/>
    <w:rsid w:val="00242F74"/>
    <w:rsid w:val="00271B25"/>
    <w:rsid w:val="00271DD7"/>
    <w:rsid w:val="002725E1"/>
    <w:rsid w:val="00274B8B"/>
    <w:rsid w:val="00286E3A"/>
    <w:rsid w:val="002916DD"/>
    <w:rsid w:val="002945BD"/>
    <w:rsid w:val="00297F26"/>
    <w:rsid w:val="002A4EA0"/>
    <w:rsid w:val="002A57B3"/>
    <w:rsid w:val="002B0606"/>
    <w:rsid w:val="002B1A2C"/>
    <w:rsid w:val="002C33C0"/>
    <w:rsid w:val="002C78F4"/>
    <w:rsid w:val="002D2E26"/>
    <w:rsid w:val="002D4033"/>
    <w:rsid w:val="002F5BA1"/>
    <w:rsid w:val="00310664"/>
    <w:rsid w:val="00313A36"/>
    <w:rsid w:val="00315ADD"/>
    <w:rsid w:val="00317A45"/>
    <w:rsid w:val="0033222C"/>
    <w:rsid w:val="003334A4"/>
    <w:rsid w:val="0037431C"/>
    <w:rsid w:val="003809F2"/>
    <w:rsid w:val="00384760"/>
    <w:rsid w:val="00384FCC"/>
    <w:rsid w:val="00392DBA"/>
    <w:rsid w:val="00397CA6"/>
    <w:rsid w:val="003A54E9"/>
    <w:rsid w:val="003B408E"/>
    <w:rsid w:val="003B531A"/>
    <w:rsid w:val="003B76EC"/>
    <w:rsid w:val="003C1297"/>
    <w:rsid w:val="003C2C5C"/>
    <w:rsid w:val="003D255C"/>
    <w:rsid w:val="003D3582"/>
    <w:rsid w:val="003E602E"/>
    <w:rsid w:val="003F7F5B"/>
    <w:rsid w:val="00402B7E"/>
    <w:rsid w:val="00402BC9"/>
    <w:rsid w:val="00410071"/>
    <w:rsid w:val="00413F05"/>
    <w:rsid w:val="004153FA"/>
    <w:rsid w:val="00420E7D"/>
    <w:rsid w:val="004563CF"/>
    <w:rsid w:val="004601AE"/>
    <w:rsid w:val="0048296F"/>
    <w:rsid w:val="004841A5"/>
    <w:rsid w:val="00494804"/>
    <w:rsid w:val="004A040D"/>
    <w:rsid w:val="004A0BD6"/>
    <w:rsid w:val="004A1036"/>
    <w:rsid w:val="004A7136"/>
    <w:rsid w:val="004C153E"/>
    <w:rsid w:val="004C263C"/>
    <w:rsid w:val="004C343F"/>
    <w:rsid w:val="004C6CE8"/>
    <w:rsid w:val="004C7EFF"/>
    <w:rsid w:val="004D0147"/>
    <w:rsid w:val="004D6525"/>
    <w:rsid w:val="004D7367"/>
    <w:rsid w:val="004E41AC"/>
    <w:rsid w:val="004E455B"/>
    <w:rsid w:val="004E545F"/>
    <w:rsid w:val="004E5E32"/>
    <w:rsid w:val="005040D1"/>
    <w:rsid w:val="00514776"/>
    <w:rsid w:val="00514BFF"/>
    <w:rsid w:val="00527E48"/>
    <w:rsid w:val="0053238A"/>
    <w:rsid w:val="00532513"/>
    <w:rsid w:val="005325AE"/>
    <w:rsid w:val="00534182"/>
    <w:rsid w:val="00543604"/>
    <w:rsid w:val="005451D3"/>
    <w:rsid w:val="00547B66"/>
    <w:rsid w:val="005529AC"/>
    <w:rsid w:val="00554C5E"/>
    <w:rsid w:val="0056073C"/>
    <w:rsid w:val="00571883"/>
    <w:rsid w:val="00576D40"/>
    <w:rsid w:val="00584C84"/>
    <w:rsid w:val="0058741B"/>
    <w:rsid w:val="00590416"/>
    <w:rsid w:val="005918A7"/>
    <w:rsid w:val="005B35AA"/>
    <w:rsid w:val="005D4B01"/>
    <w:rsid w:val="005D7F55"/>
    <w:rsid w:val="005F21B8"/>
    <w:rsid w:val="0060777B"/>
    <w:rsid w:val="00636643"/>
    <w:rsid w:val="00640A5B"/>
    <w:rsid w:val="00645267"/>
    <w:rsid w:val="00654C89"/>
    <w:rsid w:val="006614C7"/>
    <w:rsid w:val="006720F8"/>
    <w:rsid w:val="00684C68"/>
    <w:rsid w:val="00685EF7"/>
    <w:rsid w:val="006912F7"/>
    <w:rsid w:val="00692453"/>
    <w:rsid w:val="00694FD1"/>
    <w:rsid w:val="006B468B"/>
    <w:rsid w:val="006C24B3"/>
    <w:rsid w:val="006D0C0F"/>
    <w:rsid w:val="006E200B"/>
    <w:rsid w:val="006E4BF2"/>
    <w:rsid w:val="006F4C20"/>
    <w:rsid w:val="006F5C86"/>
    <w:rsid w:val="006F6F34"/>
    <w:rsid w:val="006F7936"/>
    <w:rsid w:val="00741FCA"/>
    <w:rsid w:val="00744B1C"/>
    <w:rsid w:val="00745B7B"/>
    <w:rsid w:val="00750C6A"/>
    <w:rsid w:val="00752BD8"/>
    <w:rsid w:val="0076263C"/>
    <w:rsid w:val="007673D4"/>
    <w:rsid w:val="00767AB9"/>
    <w:rsid w:val="0078203B"/>
    <w:rsid w:val="00783C8D"/>
    <w:rsid w:val="00790B03"/>
    <w:rsid w:val="00794121"/>
    <w:rsid w:val="007A2EC0"/>
    <w:rsid w:val="007A7FDF"/>
    <w:rsid w:val="007B45BA"/>
    <w:rsid w:val="007C101B"/>
    <w:rsid w:val="007C6656"/>
    <w:rsid w:val="007D5632"/>
    <w:rsid w:val="007E141A"/>
    <w:rsid w:val="007F51D7"/>
    <w:rsid w:val="00801779"/>
    <w:rsid w:val="00802E92"/>
    <w:rsid w:val="00807434"/>
    <w:rsid w:val="00811004"/>
    <w:rsid w:val="00822561"/>
    <w:rsid w:val="00853312"/>
    <w:rsid w:val="00875E2A"/>
    <w:rsid w:val="00877BA0"/>
    <w:rsid w:val="00880F2F"/>
    <w:rsid w:val="008831DC"/>
    <w:rsid w:val="008A519F"/>
    <w:rsid w:val="008A7C3B"/>
    <w:rsid w:val="008B4F7B"/>
    <w:rsid w:val="008B7AE9"/>
    <w:rsid w:val="008C44C5"/>
    <w:rsid w:val="008D5DBC"/>
    <w:rsid w:val="008E38A5"/>
    <w:rsid w:val="008E55D5"/>
    <w:rsid w:val="008F595F"/>
    <w:rsid w:val="00922228"/>
    <w:rsid w:val="00926151"/>
    <w:rsid w:val="0093097B"/>
    <w:rsid w:val="00932C96"/>
    <w:rsid w:val="00932CE3"/>
    <w:rsid w:val="00936D88"/>
    <w:rsid w:val="00951C92"/>
    <w:rsid w:val="00954902"/>
    <w:rsid w:val="0095773A"/>
    <w:rsid w:val="00966E54"/>
    <w:rsid w:val="0097114F"/>
    <w:rsid w:val="0097475B"/>
    <w:rsid w:val="00986242"/>
    <w:rsid w:val="0099135D"/>
    <w:rsid w:val="00994DE2"/>
    <w:rsid w:val="009A2ACB"/>
    <w:rsid w:val="009A40FF"/>
    <w:rsid w:val="009A6A9C"/>
    <w:rsid w:val="009C2991"/>
    <w:rsid w:val="009C354F"/>
    <w:rsid w:val="009D6994"/>
    <w:rsid w:val="009E21F5"/>
    <w:rsid w:val="009E767A"/>
    <w:rsid w:val="009F32F4"/>
    <w:rsid w:val="009F4FC6"/>
    <w:rsid w:val="00A02063"/>
    <w:rsid w:val="00A119D7"/>
    <w:rsid w:val="00A13CE7"/>
    <w:rsid w:val="00A13DB8"/>
    <w:rsid w:val="00A31EBA"/>
    <w:rsid w:val="00A33978"/>
    <w:rsid w:val="00A36844"/>
    <w:rsid w:val="00A46B93"/>
    <w:rsid w:val="00A570CA"/>
    <w:rsid w:val="00A65599"/>
    <w:rsid w:val="00A90E50"/>
    <w:rsid w:val="00A91722"/>
    <w:rsid w:val="00A91E44"/>
    <w:rsid w:val="00AB21C6"/>
    <w:rsid w:val="00AC0A2B"/>
    <w:rsid w:val="00B0040C"/>
    <w:rsid w:val="00B013AB"/>
    <w:rsid w:val="00B029FB"/>
    <w:rsid w:val="00B0507C"/>
    <w:rsid w:val="00B07074"/>
    <w:rsid w:val="00B14138"/>
    <w:rsid w:val="00B15F45"/>
    <w:rsid w:val="00B172FE"/>
    <w:rsid w:val="00B21825"/>
    <w:rsid w:val="00B4457F"/>
    <w:rsid w:val="00B448B0"/>
    <w:rsid w:val="00B479AE"/>
    <w:rsid w:val="00B51438"/>
    <w:rsid w:val="00B61C60"/>
    <w:rsid w:val="00B62F65"/>
    <w:rsid w:val="00B65C6E"/>
    <w:rsid w:val="00B716BD"/>
    <w:rsid w:val="00B80C39"/>
    <w:rsid w:val="00B91358"/>
    <w:rsid w:val="00B925B2"/>
    <w:rsid w:val="00BA2A35"/>
    <w:rsid w:val="00BB3466"/>
    <w:rsid w:val="00BB58BD"/>
    <w:rsid w:val="00BC14E7"/>
    <w:rsid w:val="00BD1EE9"/>
    <w:rsid w:val="00BD7B0A"/>
    <w:rsid w:val="00BE14F4"/>
    <w:rsid w:val="00BE58A5"/>
    <w:rsid w:val="00BF5C7B"/>
    <w:rsid w:val="00BF6F50"/>
    <w:rsid w:val="00C13B2A"/>
    <w:rsid w:val="00C20903"/>
    <w:rsid w:val="00C24E0C"/>
    <w:rsid w:val="00C32738"/>
    <w:rsid w:val="00C32CD5"/>
    <w:rsid w:val="00C32D0E"/>
    <w:rsid w:val="00C42564"/>
    <w:rsid w:val="00C4778E"/>
    <w:rsid w:val="00C5041A"/>
    <w:rsid w:val="00C6217C"/>
    <w:rsid w:val="00C63880"/>
    <w:rsid w:val="00C92528"/>
    <w:rsid w:val="00C9381E"/>
    <w:rsid w:val="00C973C8"/>
    <w:rsid w:val="00C97F5D"/>
    <w:rsid w:val="00CC1D9E"/>
    <w:rsid w:val="00CC6276"/>
    <w:rsid w:val="00CD084E"/>
    <w:rsid w:val="00CF12C4"/>
    <w:rsid w:val="00CF3429"/>
    <w:rsid w:val="00D1037F"/>
    <w:rsid w:val="00D22D5C"/>
    <w:rsid w:val="00D273D5"/>
    <w:rsid w:val="00D307C7"/>
    <w:rsid w:val="00D31F70"/>
    <w:rsid w:val="00D43AAE"/>
    <w:rsid w:val="00D45340"/>
    <w:rsid w:val="00D52151"/>
    <w:rsid w:val="00D613B7"/>
    <w:rsid w:val="00D6302E"/>
    <w:rsid w:val="00D6716B"/>
    <w:rsid w:val="00D676D7"/>
    <w:rsid w:val="00D818AD"/>
    <w:rsid w:val="00D87163"/>
    <w:rsid w:val="00D916F1"/>
    <w:rsid w:val="00D93FEF"/>
    <w:rsid w:val="00D97FBB"/>
    <w:rsid w:val="00DA688D"/>
    <w:rsid w:val="00DB4AC4"/>
    <w:rsid w:val="00DB6647"/>
    <w:rsid w:val="00E03E36"/>
    <w:rsid w:val="00E26483"/>
    <w:rsid w:val="00E347FB"/>
    <w:rsid w:val="00E50566"/>
    <w:rsid w:val="00E611E9"/>
    <w:rsid w:val="00E6707F"/>
    <w:rsid w:val="00E77E63"/>
    <w:rsid w:val="00E813AF"/>
    <w:rsid w:val="00E839B2"/>
    <w:rsid w:val="00E916A1"/>
    <w:rsid w:val="00ED2B64"/>
    <w:rsid w:val="00ED6A51"/>
    <w:rsid w:val="00EF4772"/>
    <w:rsid w:val="00F06069"/>
    <w:rsid w:val="00F20922"/>
    <w:rsid w:val="00F2237F"/>
    <w:rsid w:val="00F5166F"/>
    <w:rsid w:val="00F62890"/>
    <w:rsid w:val="00F732C6"/>
    <w:rsid w:val="00F75A9D"/>
    <w:rsid w:val="00F831B2"/>
    <w:rsid w:val="00F85F1C"/>
    <w:rsid w:val="00F91297"/>
    <w:rsid w:val="00F92AA0"/>
    <w:rsid w:val="00F97CD6"/>
    <w:rsid w:val="00FA17EE"/>
    <w:rsid w:val="00FA39DE"/>
    <w:rsid w:val="00FB37BE"/>
    <w:rsid w:val="00FB5241"/>
    <w:rsid w:val="00FC60E6"/>
    <w:rsid w:val="00FC6F99"/>
    <w:rsid w:val="00FD320E"/>
    <w:rsid w:val="00FD72F0"/>
    <w:rsid w:val="00FD7E94"/>
    <w:rsid w:val="00FE42FB"/>
    <w:rsid w:val="00FF3A9C"/>
    <w:rsid w:val="00FF419C"/>
    <w:rsid w:val="00FF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E4686"/>
  <w15:chartTrackingRefBased/>
  <w15:docId w15:val="{DC440861-F88F-C44D-80C5-401AA3619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632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D56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6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7D56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5632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D5632"/>
    <w:pPr>
      <w:spacing w:after="5" w:line="250" w:lineRule="auto"/>
      <w:ind w:left="720" w:right="1704" w:hanging="10"/>
      <w:contextualSpacing/>
      <w:jc w:val="both"/>
    </w:pPr>
    <w:rPr>
      <w:rFonts w:ascii="Times New Roman" w:eastAsia="Times New Roman" w:hAnsi="Times New Roman" w:cs="Times New Roman"/>
      <w:color w:val="000000"/>
      <w:kern w:val="0"/>
      <w:szCs w:val="20"/>
      <w:lang w:val="en-US" w:eastAsia="ko-KR" w:bidi="ne-N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a Daraghmeh</dc:creator>
  <cp:keywords/>
  <dc:description/>
  <cp:lastModifiedBy>Dala Daraghmeh</cp:lastModifiedBy>
  <cp:revision>4</cp:revision>
  <dcterms:created xsi:type="dcterms:W3CDTF">2025-07-08T09:32:00Z</dcterms:created>
  <dcterms:modified xsi:type="dcterms:W3CDTF">2025-07-08T09:34:00Z</dcterms:modified>
</cp:coreProperties>
</file>